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386" w:rsidRDefault="00504FD8">
      <w:pPr>
        <w:jc w:val="center"/>
      </w:pPr>
      <w:proofErr w:type="gramStart"/>
      <w:r>
        <w:rPr>
          <w:rFonts w:ascii="Times New Roman" w:hAnsi="Times New Roman"/>
          <w:b/>
          <w:bCs/>
          <w:sz w:val="18"/>
          <w:szCs w:val="18"/>
        </w:rPr>
        <w:t>Table5</w:t>
      </w:r>
      <w:r w:rsidR="003522B7">
        <w:rPr>
          <w:rFonts w:ascii="Times New Roman" w:hAnsi="Times New Roman"/>
          <w:sz w:val="18"/>
          <w:szCs w:val="18"/>
        </w:rPr>
        <w:t xml:space="preserve">  </w:t>
      </w:r>
      <w:r w:rsidRPr="00504FD8">
        <w:rPr>
          <w:rFonts w:ascii="Times New Roman" w:hAnsi="Times New Roman"/>
          <w:sz w:val="18"/>
          <w:szCs w:val="18"/>
        </w:rPr>
        <w:t>The</w:t>
      </w:r>
      <w:proofErr w:type="gramEnd"/>
      <w:r w:rsidRPr="00504FD8">
        <w:rPr>
          <w:rFonts w:ascii="Times New Roman" w:hAnsi="Times New Roman"/>
          <w:sz w:val="18"/>
          <w:szCs w:val="18"/>
        </w:rPr>
        <w:t xml:space="preserve"> association of diet pattern with abnormal birth outcomes using non-spatial logistical regression*</w:t>
      </w:r>
    </w:p>
    <w:tbl>
      <w:tblPr>
        <w:tblStyle w:val="a7"/>
        <w:tblpPr w:leftFromText="180" w:rightFromText="180" w:vertAnchor="page" w:horzAnchor="margin" w:tblpXSpec="center" w:tblpY="1345"/>
        <w:tblW w:w="5000" w:type="pct"/>
        <w:tblLook w:val="04A0" w:firstRow="1" w:lastRow="0" w:firstColumn="1" w:lastColumn="0" w:noHBand="0" w:noVBand="1"/>
      </w:tblPr>
      <w:tblGrid>
        <w:gridCol w:w="4657"/>
        <w:gridCol w:w="1622"/>
        <w:gridCol w:w="1363"/>
        <w:gridCol w:w="1463"/>
        <w:gridCol w:w="1361"/>
      </w:tblGrid>
      <w:tr w:rsidR="00427386" w:rsidTr="009B70E7">
        <w:trPr>
          <w:trHeight w:val="276"/>
        </w:trPr>
        <w:tc>
          <w:tcPr>
            <w:tcW w:w="22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27386" w:rsidRPr="009B70E7" w:rsidRDefault="003522B7" w:rsidP="003522B7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 variable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27386" w:rsidRDefault="003522B7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BW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386" w:rsidRDefault="003522B7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crosomia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386" w:rsidRDefault="003522B7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GA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7386" w:rsidRDefault="003522B7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</w:tr>
      <w:tr w:rsidR="00427386" w:rsidTr="009B70E7">
        <w:trPr>
          <w:trHeight w:val="276"/>
        </w:trPr>
        <w:tc>
          <w:tcPr>
            <w:tcW w:w="22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7386" w:rsidRPr="009B70E7" w:rsidRDefault="00427386" w:rsidP="003522B7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27386" w:rsidRDefault="003522B7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5528D4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7386" w:rsidRDefault="005528D4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="003522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7386" w:rsidRDefault="005528D4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="003522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7386" w:rsidRDefault="005528D4" w:rsidP="003522B7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%</w:t>
            </w:r>
            <w:r w:rsidR="003522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27386" w:rsidTr="009B70E7">
        <w:trPr>
          <w:trHeight w:val="48"/>
        </w:trPr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Child gender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013C2E" w:rsidRPr="009B70E7" w:rsidRDefault="00013C2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54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013C2E" w:rsidRPr="009B70E7">
              <w:rPr>
                <w:sz w:val="18"/>
                <w:szCs w:val="18"/>
              </w:rPr>
              <w:t xml:space="preserve"> 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0.591-0.962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649</w:t>
            </w:r>
          </w:p>
          <w:p w:rsidR="00427386" w:rsidRPr="009B70E7" w:rsidRDefault="005528D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1.358-2.003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73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41-1.12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70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20-1.244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Fetal number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Singleton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win and multi-fetal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013C2E" w:rsidRPr="009B70E7" w:rsidRDefault="00013C2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31.306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013C2E" w:rsidRPr="009B70E7">
              <w:rPr>
                <w:sz w:val="18"/>
                <w:szCs w:val="18"/>
              </w:rPr>
              <w:t xml:space="preserve"> 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18.641-52.576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263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3F0D4E" w:rsidRPr="009B70E7">
              <w:rPr>
                <w:rFonts w:ascii="Times New Roman" w:hAnsi="Times New Roman"/>
                <w:kern w:val="0"/>
                <w:sz w:val="18"/>
                <w:szCs w:val="18"/>
              </w:rPr>
              <w:t>0.063-1.091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7.401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4.684-11.69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687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324-1.457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Infant parity(ref=on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2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85FF9" w:rsidRPr="009B70E7" w:rsidRDefault="00D85FF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11</w:t>
            </w:r>
          </w:p>
          <w:p w:rsidR="00427386" w:rsidRPr="009B70E7" w:rsidRDefault="005528D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D85FF9" w:rsidRPr="009B70E7">
              <w:rPr>
                <w:rFonts w:ascii="Times New Roman" w:hAnsi="Times New Roman"/>
                <w:kern w:val="0"/>
                <w:sz w:val="18"/>
                <w:szCs w:val="18"/>
              </w:rPr>
              <w:t>0.594-1.107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452</w:t>
            </w:r>
          </w:p>
          <w:p w:rsidR="00427386" w:rsidRPr="009B70E7" w:rsidRDefault="005528D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3F0D4E" w:rsidRPr="009B70E7">
              <w:rPr>
                <w:rFonts w:ascii="Times New Roman" w:hAnsi="Times New Roman"/>
                <w:kern w:val="0"/>
                <w:sz w:val="18"/>
                <w:szCs w:val="18"/>
              </w:rPr>
              <w:t>1.146-1.838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22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82-0.99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347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115-1.629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≥3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85FF9" w:rsidRPr="009B70E7" w:rsidRDefault="00D85FF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78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D85FF9" w:rsidRPr="009B70E7">
              <w:rPr>
                <w:rFonts w:ascii="Times New Roman" w:hAnsi="Times New Roman"/>
                <w:kern w:val="0"/>
                <w:sz w:val="18"/>
                <w:szCs w:val="18"/>
              </w:rPr>
              <w:t>0.403-1.500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526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3F0D4E" w:rsidRPr="009B70E7">
              <w:rPr>
                <w:rFonts w:ascii="Times New Roman" w:hAnsi="Times New Roman"/>
                <w:kern w:val="0"/>
                <w:sz w:val="18"/>
                <w:szCs w:val="18"/>
              </w:rPr>
              <w:t>0.890-2.617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20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537-1.25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393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93-2.174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Childbearing ag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18-2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25-29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B77B4" w:rsidRPr="009B70E7" w:rsidRDefault="009B77B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67</w:t>
            </w:r>
          </w:p>
          <w:p w:rsidR="00427386" w:rsidRPr="009B70E7" w:rsidRDefault="005528D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9B77B4" w:rsidRPr="009B70E7">
              <w:rPr>
                <w:rFonts w:ascii="Times New Roman" w:hAnsi="Times New Roman"/>
                <w:kern w:val="0"/>
                <w:sz w:val="18"/>
                <w:szCs w:val="18"/>
              </w:rPr>
              <w:t>0.934-1.717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87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50-1.3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91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44-1.06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14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15-1.356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≥30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9B77B4" w:rsidRPr="009B70E7" w:rsidRDefault="009B77B4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372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9B77B4" w:rsidRPr="009B70E7">
              <w:rPr>
                <w:rFonts w:ascii="Times New Roman" w:hAnsi="Times New Roman"/>
                <w:kern w:val="0"/>
                <w:sz w:val="18"/>
                <w:szCs w:val="18"/>
              </w:rPr>
              <w:t>0.934-2.013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395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44-1.86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37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46-1.17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428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131-1.804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Mother’s education</w:t>
            </w:r>
            <w:r w:rsidR="00013C2E" w:rsidRPr="009B70E7">
              <w:rPr>
                <w:sz w:val="18"/>
                <w:szCs w:val="18"/>
              </w:rPr>
              <w:t xml:space="preserve"> 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Primary school and below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Junior high school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77</w:t>
            </w:r>
          </w:p>
          <w:p w:rsidR="00427386" w:rsidRPr="009B70E7" w:rsidRDefault="00B50913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751-1.843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42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71-1.3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11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07-1.17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33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52-1.506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Senior high school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53</w:t>
            </w:r>
          </w:p>
          <w:p w:rsidR="00427386" w:rsidRPr="009B70E7" w:rsidRDefault="00B50913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755-2.079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47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80-1.68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36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24-1.12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75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50-1.623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College and abov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653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348-1.226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478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68-2.25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636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447-0.90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496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52-2.128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Mother's residence during pregnancy</w:t>
            </w:r>
            <w:r w:rsidR="00013C2E" w:rsidRPr="009B70E7">
              <w:rPr>
                <w:sz w:val="18"/>
                <w:szCs w:val="18"/>
              </w:rPr>
              <w:t xml:space="preserve"> 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Permanent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rPr>
          <w:trHeight w:val="325"/>
        </w:trPr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Floating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96</w:t>
            </w:r>
          </w:p>
          <w:p w:rsidR="00427386" w:rsidRPr="009B70E7" w:rsidRDefault="00B50913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770-1.561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23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51-1.48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63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89-1.08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56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28-1.440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Household wealth Index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 Poor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Middle-incom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24</w:t>
            </w:r>
          </w:p>
          <w:p w:rsidR="00427386" w:rsidRPr="009B70E7" w:rsidRDefault="00B50913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680-1.255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23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60-1.55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70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28-1.04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74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67-1.426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Rich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55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777-1.431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92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14-1.64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58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14-1.03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329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96-1.611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Altitude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less than 5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500-1000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22</w:t>
            </w:r>
          </w:p>
          <w:p w:rsidR="00427386" w:rsidRPr="009B70E7" w:rsidRDefault="001B1B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820-1.534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04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19-1.13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77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54-1.54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06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36-1.209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&gt;1000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581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1.057-2.367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661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476-0.91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2.133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685-2.70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88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08-1.023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Area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ref= South area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Central area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92</w:t>
            </w:r>
          </w:p>
          <w:p w:rsidR="00427386" w:rsidRPr="009B70E7" w:rsidRDefault="001B1B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658-1.210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95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86-1.26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68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86-1.28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05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32-1.214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3522B7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North area</w:t>
            </w:r>
            <w:r w:rsidR="00013C2E"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609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384-0.967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420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03-2.0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536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406-0.70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98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81-1.717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Equilibrium pattern(ref=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T2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075</w:t>
            </w:r>
          </w:p>
          <w:p w:rsidR="00427386" w:rsidRPr="009B70E7" w:rsidRDefault="001B1B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800-1.444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37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94-1.44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68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11-1.15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48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82-1.149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3522B7" w:rsidRPr="009B70E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44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612-1.164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.169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(0.925-1.47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0.801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(0.665-0.96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.069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(0.888-1.287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Snacks pattern(ref=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T2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83</w:t>
            </w:r>
          </w:p>
          <w:p w:rsidR="00427386" w:rsidRPr="009B70E7" w:rsidRDefault="00785370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557-1.100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83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20-1.5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96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17-1.21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24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21-1.373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3522B7" w:rsidRPr="009B70E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26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919-1.635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65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00-1.60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260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.056-1.50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1.102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911-1.334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Prudent pattern(ref=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T2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427386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82186D" w:rsidRPr="009B70E7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32</w:t>
            </w:r>
          </w:p>
          <w:p w:rsidR="00427386" w:rsidRPr="009B70E7" w:rsidRDefault="00785370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537-0.997</w:t>
            </w:r>
            <w:r w:rsidR="003522B7"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53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74-1.08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97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29-1.19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36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90-1.013)</w:t>
            </w:r>
          </w:p>
        </w:tc>
      </w:tr>
      <w:tr w:rsidR="00427386" w:rsidTr="009B70E7"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7386" w:rsidRPr="009B70E7" w:rsidRDefault="00013C2E" w:rsidP="003522B7">
            <w:pPr>
              <w:spacing w:line="192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3522B7" w:rsidRPr="009B70E7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1=yes,0=no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17D" w:rsidRPr="009B70E7" w:rsidRDefault="005B017D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88</w:t>
            </w:r>
          </w:p>
          <w:p w:rsidR="00427386" w:rsidRPr="009B70E7" w:rsidRDefault="003522B7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5B017D" w:rsidRPr="009B70E7">
              <w:rPr>
                <w:rFonts w:ascii="Times New Roman" w:hAnsi="Times New Roman"/>
                <w:kern w:val="0"/>
                <w:sz w:val="18"/>
                <w:szCs w:val="18"/>
              </w:rPr>
              <w:t>0.581-1.069</w:t>
            </w: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9B70E7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D4E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788</w:t>
            </w:r>
          </w:p>
          <w:p w:rsidR="00427386" w:rsidRPr="009B70E7" w:rsidRDefault="003F0D4E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623-0.99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3C69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996</w:t>
            </w:r>
          </w:p>
          <w:p w:rsidR="00427386" w:rsidRPr="009B70E7" w:rsidRDefault="002C3C69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828-1.199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EFA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0.880</w:t>
            </w:r>
          </w:p>
          <w:p w:rsidR="00427386" w:rsidRPr="009B70E7" w:rsidRDefault="00214EFA" w:rsidP="003522B7">
            <w:pPr>
              <w:spacing w:line="192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0E7">
              <w:rPr>
                <w:rFonts w:ascii="Times New Roman" w:hAnsi="Times New Roman"/>
                <w:kern w:val="0"/>
                <w:sz w:val="18"/>
                <w:szCs w:val="18"/>
              </w:rPr>
              <w:t>(0.730-1.062)</w:t>
            </w:r>
          </w:p>
        </w:tc>
      </w:tr>
    </w:tbl>
    <w:p w:rsidR="00D44093" w:rsidRPr="009B70E7" w:rsidRDefault="00D44093" w:rsidP="00D44093">
      <w:pPr>
        <w:rPr>
          <w:rFonts w:ascii="Times New Roman" w:hAnsi="Times New Roman"/>
          <w:sz w:val="18"/>
          <w:szCs w:val="18"/>
        </w:rPr>
      </w:pPr>
      <w:r w:rsidRPr="009B70E7">
        <w:rPr>
          <w:rFonts w:ascii="Times New Roman" w:hAnsi="Times New Roman"/>
          <w:sz w:val="18"/>
          <w:szCs w:val="18"/>
        </w:rPr>
        <w:t xml:space="preserve">T, </w:t>
      </w:r>
      <w:proofErr w:type="spellStart"/>
      <w:r w:rsidRPr="009B70E7">
        <w:rPr>
          <w:rFonts w:ascii="Times New Roman" w:hAnsi="Times New Roman"/>
          <w:sz w:val="18"/>
          <w:szCs w:val="18"/>
        </w:rPr>
        <w:t>tertiles</w:t>
      </w:r>
      <w:proofErr w:type="spellEnd"/>
      <w:r w:rsidRPr="009B70E7">
        <w:rPr>
          <w:rFonts w:ascii="Times New Roman" w:hAnsi="Times New Roman"/>
          <w:sz w:val="18"/>
          <w:szCs w:val="18"/>
        </w:rPr>
        <w:t>; LBW, low birth weight; SGA, small for gestational age; LGA, large for gestational age.</w:t>
      </w:r>
    </w:p>
    <w:p w:rsidR="00427386" w:rsidRPr="009B70E7" w:rsidRDefault="00D44093" w:rsidP="00D44093">
      <w:pPr>
        <w:rPr>
          <w:rFonts w:ascii="Times New Roman" w:hAnsi="Times New Roman"/>
          <w:sz w:val="18"/>
          <w:szCs w:val="18"/>
        </w:rPr>
      </w:pPr>
      <w:r w:rsidRPr="009B70E7">
        <w:rPr>
          <w:rFonts w:ascii="Times New Roman" w:hAnsi="Times New Roman"/>
          <w:sz w:val="18"/>
          <w:szCs w:val="18"/>
        </w:rPr>
        <w:t>* Values are OR of abnormal birth outcomes and its 9</w:t>
      </w:r>
      <w:bookmarkStart w:id="0" w:name="_GoBack"/>
      <w:bookmarkEnd w:id="0"/>
      <w:r w:rsidRPr="009B70E7">
        <w:rPr>
          <w:rFonts w:ascii="Times New Roman" w:hAnsi="Times New Roman"/>
          <w:sz w:val="18"/>
          <w:szCs w:val="18"/>
        </w:rPr>
        <w:t>5% confidence interval is included in the bracket.</w:t>
      </w:r>
    </w:p>
    <w:sectPr w:rsidR="00427386" w:rsidRPr="009B70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D33"/>
    <w:rsid w:val="00013C2E"/>
    <w:rsid w:val="00021425"/>
    <w:rsid w:val="00022394"/>
    <w:rsid w:val="00036D0F"/>
    <w:rsid w:val="00041599"/>
    <w:rsid w:val="000E28FF"/>
    <w:rsid w:val="0011336D"/>
    <w:rsid w:val="00163A23"/>
    <w:rsid w:val="001A75A3"/>
    <w:rsid w:val="001B1B7D"/>
    <w:rsid w:val="001D38F8"/>
    <w:rsid w:val="00214EFA"/>
    <w:rsid w:val="0021575B"/>
    <w:rsid w:val="00231BFB"/>
    <w:rsid w:val="002467A6"/>
    <w:rsid w:val="00284385"/>
    <w:rsid w:val="00286A5C"/>
    <w:rsid w:val="002B3182"/>
    <w:rsid w:val="002C3C69"/>
    <w:rsid w:val="00301371"/>
    <w:rsid w:val="00336BA5"/>
    <w:rsid w:val="003522B7"/>
    <w:rsid w:val="00367D33"/>
    <w:rsid w:val="003849D4"/>
    <w:rsid w:val="003A3A87"/>
    <w:rsid w:val="003E5F32"/>
    <w:rsid w:val="003F0D4E"/>
    <w:rsid w:val="00403C7E"/>
    <w:rsid w:val="00427386"/>
    <w:rsid w:val="004531FB"/>
    <w:rsid w:val="004678FD"/>
    <w:rsid w:val="004918C4"/>
    <w:rsid w:val="004C5E35"/>
    <w:rsid w:val="00504FD8"/>
    <w:rsid w:val="00507A9F"/>
    <w:rsid w:val="005528D4"/>
    <w:rsid w:val="005B017D"/>
    <w:rsid w:val="005F275D"/>
    <w:rsid w:val="0060627F"/>
    <w:rsid w:val="00633DBF"/>
    <w:rsid w:val="00682394"/>
    <w:rsid w:val="006902F5"/>
    <w:rsid w:val="00713344"/>
    <w:rsid w:val="00720F91"/>
    <w:rsid w:val="00754F18"/>
    <w:rsid w:val="0076685F"/>
    <w:rsid w:val="00785370"/>
    <w:rsid w:val="00786AED"/>
    <w:rsid w:val="00806486"/>
    <w:rsid w:val="00810FD6"/>
    <w:rsid w:val="0082186D"/>
    <w:rsid w:val="008974C0"/>
    <w:rsid w:val="008A0AC3"/>
    <w:rsid w:val="008C1933"/>
    <w:rsid w:val="008E22D0"/>
    <w:rsid w:val="009938CE"/>
    <w:rsid w:val="0099421D"/>
    <w:rsid w:val="009B70E7"/>
    <w:rsid w:val="009B77B4"/>
    <w:rsid w:val="00A3223F"/>
    <w:rsid w:val="00AB09BD"/>
    <w:rsid w:val="00AC037F"/>
    <w:rsid w:val="00AF5E44"/>
    <w:rsid w:val="00B12BC4"/>
    <w:rsid w:val="00B1417E"/>
    <w:rsid w:val="00B337D3"/>
    <w:rsid w:val="00B42758"/>
    <w:rsid w:val="00B50913"/>
    <w:rsid w:val="00B7312A"/>
    <w:rsid w:val="00B820B6"/>
    <w:rsid w:val="00B83457"/>
    <w:rsid w:val="00BA54C7"/>
    <w:rsid w:val="00BB3C92"/>
    <w:rsid w:val="00BD21EB"/>
    <w:rsid w:val="00BE675F"/>
    <w:rsid w:val="00C0490D"/>
    <w:rsid w:val="00C1365B"/>
    <w:rsid w:val="00C520CD"/>
    <w:rsid w:val="00C6235D"/>
    <w:rsid w:val="00CB5C69"/>
    <w:rsid w:val="00CB7BD1"/>
    <w:rsid w:val="00CF466C"/>
    <w:rsid w:val="00D36D29"/>
    <w:rsid w:val="00D44093"/>
    <w:rsid w:val="00D85FF9"/>
    <w:rsid w:val="00DB1245"/>
    <w:rsid w:val="00E5495B"/>
    <w:rsid w:val="00E62198"/>
    <w:rsid w:val="00E6371C"/>
    <w:rsid w:val="00E738DF"/>
    <w:rsid w:val="00EB0849"/>
    <w:rsid w:val="00EB40DC"/>
    <w:rsid w:val="00ED702E"/>
    <w:rsid w:val="00F0439B"/>
    <w:rsid w:val="00F060A2"/>
    <w:rsid w:val="00F17C45"/>
    <w:rsid w:val="00F7107F"/>
    <w:rsid w:val="00F903F8"/>
    <w:rsid w:val="00FF626D"/>
    <w:rsid w:val="00FF79E6"/>
    <w:rsid w:val="01C71513"/>
    <w:rsid w:val="27A639B0"/>
    <w:rsid w:val="352450DE"/>
    <w:rsid w:val="3E3936DE"/>
    <w:rsid w:val="41CD4EDE"/>
    <w:rsid w:val="42064435"/>
    <w:rsid w:val="5ACB42DE"/>
    <w:rsid w:val="61262B26"/>
    <w:rsid w:val="6F0A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88449"/>
  <w15:docId w15:val="{7120E287-399A-4941-B91E-03630594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DELL</cp:lastModifiedBy>
  <cp:revision>58</cp:revision>
  <dcterms:created xsi:type="dcterms:W3CDTF">2020-02-13T06:26:00Z</dcterms:created>
  <dcterms:modified xsi:type="dcterms:W3CDTF">2021-05-3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